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6CC6" w:rsidRPr="00EA74C2" w:rsidRDefault="00EA74C2" w:rsidP="00EA74C2">
      <w:pPr>
        <w:pStyle w:val="Caption"/>
      </w:pPr>
      <w:r w:rsidRPr="00EA74C2">
        <w:t xml:space="preserve">S3 Table. Additional regression coefficients (and </w:t>
      </w:r>
      <w:proofErr w:type="spellStart"/>
      <w:r w:rsidRPr="00EA74C2">
        <w:t>s.e.</w:t>
      </w:r>
      <w:proofErr w:type="spellEnd"/>
      <w:r w:rsidRPr="00EA74C2">
        <w:t>; NZ$ for 2011) for the age-by-disease, age squared-by-disease and age-by-disease-by-disease interactions.</w:t>
      </w:r>
    </w:p>
    <w:tbl>
      <w:tblPr>
        <w:tblStyle w:val="TableGrid"/>
        <w:tblW w:w="5167" w:type="pct"/>
        <w:tblLook w:val="04A0" w:firstRow="1" w:lastRow="0" w:firstColumn="1" w:lastColumn="0" w:noHBand="0" w:noVBand="1"/>
      </w:tblPr>
      <w:tblGrid>
        <w:gridCol w:w="1538"/>
        <w:gridCol w:w="1332"/>
        <w:gridCol w:w="1381"/>
        <w:gridCol w:w="1505"/>
        <w:gridCol w:w="1448"/>
        <w:gridCol w:w="1470"/>
        <w:gridCol w:w="1401"/>
        <w:gridCol w:w="1410"/>
        <w:gridCol w:w="1384"/>
        <w:gridCol w:w="1545"/>
      </w:tblGrid>
      <w:tr w:rsidR="009C6CC6" w:rsidRPr="006B75CF" w:rsidTr="00275F81">
        <w:trPr>
          <w:tblHeader/>
        </w:trPr>
        <w:tc>
          <w:tcPr>
            <w:tcW w:w="534" w:type="pct"/>
            <w:shd w:val="clear" w:color="auto" w:fill="A6A6A6" w:themeFill="background1" w:themeFillShade="A6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A6A6A6" w:themeFill="background1" w:themeFillShade="A6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A6A6A6" w:themeFill="background1" w:themeFillShade="A6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Males</w:t>
            </w:r>
          </w:p>
        </w:tc>
        <w:tc>
          <w:tcPr>
            <w:tcW w:w="522" w:type="pct"/>
            <w:shd w:val="clear" w:color="auto" w:fill="A6A6A6" w:themeFill="background1" w:themeFillShade="A6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A6A6A6" w:themeFill="background1" w:themeFillShade="A6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A6A6A6" w:themeFill="background1" w:themeFillShade="A6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6" w:type="pct"/>
            <w:shd w:val="clear" w:color="auto" w:fill="A6A6A6" w:themeFill="background1" w:themeFillShade="A6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Females</w:t>
            </w:r>
          </w:p>
        </w:tc>
        <w:tc>
          <w:tcPr>
            <w:tcW w:w="489" w:type="pct"/>
            <w:shd w:val="clear" w:color="auto" w:fill="A6A6A6" w:themeFill="background1" w:themeFillShade="A6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A6A6A6" w:themeFill="background1" w:themeFillShade="A6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6" w:type="pct"/>
            <w:shd w:val="clear" w:color="auto" w:fill="A6A6A6" w:themeFill="background1" w:themeFillShade="A6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A6A6A6" w:themeFill="background1" w:themeFillShade="A6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A6A6A6" w:themeFill="background1" w:themeFillShade="A6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A6A6A6" w:themeFill="background1" w:themeFillShade="A6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6 diseases</w:t>
            </w:r>
          </w:p>
        </w:tc>
        <w:tc>
          <w:tcPr>
            <w:tcW w:w="522" w:type="pct"/>
            <w:shd w:val="clear" w:color="auto" w:fill="A6A6A6" w:themeFill="background1" w:themeFillShade="A6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A6A6A6" w:themeFill="background1" w:themeFillShade="A6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13 diseases</w:t>
            </w:r>
          </w:p>
        </w:tc>
        <w:tc>
          <w:tcPr>
            <w:tcW w:w="510" w:type="pct"/>
            <w:shd w:val="clear" w:color="auto" w:fill="A6A6A6" w:themeFill="background1" w:themeFillShade="A6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6" w:type="pct"/>
            <w:shd w:val="clear" w:color="auto" w:fill="A6A6A6" w:themeFill="background1" w:themeFillShade="A6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6 diseases</w:t>
            </w:r>
          </w:p>
        </w:tc>
        <w:tc>
          <w:tcPr>
            <w:tcW w:w="489" w:type="pct"/>
            <w:shd w:val="clear" w:color="auto" w:fill="A6A6A6" w:themeFill="background1" w:themeFillShade="A6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A6A6A6" w:themeFill="background1" w:themeFillShade="A6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13 diseases</w:t>
            </w:r>
          </w:p>
        </w:tc>
        <w:tc>
          <w:tcPr>
            <w:tcW w:w="536" w:type="pct"/>
            <w:shd w:val="clear" w:color="auto" w:fill="A6A6A6" w:themeFill="background1" w:themeFillShade="A6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A6A6A6" w:themeFill="background1" w:themeFillShade="A6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462" w:type="pct"/>
            <w:shd w:val="clear" w:color="auto" w:fill="A6A6A6" w:themeFill="background1" w:themeFillShade="A6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A6A6A6" w:themeFill="background1" w:themeFillShade="A6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Base model</w:t>
            </w:r>
          </w:p>
        </w:tc>
        <w:tc>
          <w:tcPr>
            <w:tcW w:w="522" w:type="pct"/>
            <w:shd w:val="clear" w:color="auto" w:fill="A6A6A6" w:themeFill="background1" w:themeFillShade="A6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+ disease interactions</w:t>
            </w:r>
          </w:p>
        </w:tc>
        <w:tc>
          <w:tcPr>
            <w:tcW w:w="502" w:type="pct"/>
            <w:shd w:val="clear" w:color="auto" w:fill="A6A6A6" w:themeFill="background1" w:themeFillShade="A6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Base model</w:t>
            </w:r>
          </w:p>
        </w:tc>
        <w:tc>
          <w:tcPr>
            <w:tcW w:w="510" w:type="pct"/>
            <w:shd w:val="clear" w:color="auto" w:fill="A6A6A6" w:themeFill="background1" w:themeFillShade="A6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+ disease interactions</w:t>
            </w:r>
          </w:p>
        </w:tc>
        <w:tc>
          <w:tcPr>
            <w:tcW w:w="486" w:type="pct"/>
            <w:shd w:val="clear" w:color="auto" w:fill="A6A6A6" w:themeFill="background1" w:themeFillShade="A6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Base model</w:t>
            </w:r>
          </w:p>
        </w:tc>
        <w:tc>
          <w:tcPr>
            <w:tcW w:w="489" w:type="pct"/>
            <w:shd w:val="clear" w:color="auto" w:fill="A6A6A6" w:themeFill="background1" w:themeFillShade="A6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+ disease interactions</w:t>
            </w:r>
          </w:p>
        </w:tc>
        <w:tc>
          <w:tcPr>
            <w:tcW w:w="480" w:type="pct"/>
            <w:shd w:val="clear" w:color="auto" w:fill="A6A6A6" w:themeFill="background1" w:themeFillShade="A6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Base model</w:t>
            </w:r>
          </w:p>
        </w:tc>
        <w:tc>
          <w:tcPr>
            <w:tcW w:w="536" w:type="pct"/>
            <w:shd w:val="clear" w:color="auto" w:fill="A6A6A6" w:themeFill="background1" w:themeFillShade="A6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+ disease interactions</w:t>
            </w:r>
          </w:p>
        </w:tc>
      </w:tr>
      <w:tr w:rsidR="009C6CC6" w:rsidRPr="006B75CF" w:rsidTr="00275F81"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75(37)</w:t>
            </w: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48(36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05(32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14(32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01(31)</w:t>
            </w: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76(30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13(27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52(27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Age ‡ 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15(17)</w:t>
            </w: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73(19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38(14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71(16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29(12)</w:t>
            </w: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62(13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39(11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59(12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Age squared ‡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7(6)</w:t>
            </w: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3(6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1(5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6(5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03(5)</w:t>
            </w: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3(5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05(4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4(4)</w:t>
            </w:r>
          </w:p>
        </w:tc>
      </w:tr>
      <w:tr w:rsidR="009C6CC6" w:rsidRPr="006B75CF" w:rsidTr="00275F81">
        <w:trPr>
          <w:tblHeader/>
        </w:trPr>
        <w:tc>
          <w:tcPr>
            <w:tcW w:w="5000" w:type="pct"/>
            <w:gridSpan w:val="10"/>
            <w:shd w:val="clear" w:color="auto" w:fill="F2F2F2" w:themeFill="background1" w:themeFillShade="F2"/>
          </w:tcPr>
          <w:p w:rsidR="009C6CC6" w:rsidRPr="006B75CF" w:rsidRDefault="009C6CC6" w:rsidP="00275F81">
            <w:pPr>
              <w:spacing w:before="60" w:after="6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DISEASE-PHASE MAIN EFFECTS </w:t>
            </w:r>
          </w:p>
        </w:tc>
      </w:tr>
      <w:tr w:rsidR="009C6CC6" w:rsidRPr="006B75CF" w:rsidTr="00275F81">
        <w:trPr>
          <w:tblHeader/>
        </w:trPr>
        <w:tc>
          <w:tcPr>
            <w:tcW w:w="5000" w:type="pct"/>
            <w:gridSpan w:val="10"/>
            <w:shd w:val="clear" w:color="auto" w:fill="F2F2F2" w:themeFill="background1" w:themeFillShade="F2"/>
          </w:tcPr>
          <w:p w:rsidR="009C6CC6" w:rsidRPr="006B75CF" w:rsidRDefault="009C6CC6" w:rsidP="00275F81">
            <w:pPr>
              <w:spacing w:before="60" w:after="6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isease main effects – first year of diagnosis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007(207)</w:t>
            </w: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777(204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6309(193)</w:t>
            </w: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5097(188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Lung 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7258(707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5960(699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7781(626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6155(618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Colorectal 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2994(472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1970(467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2470(473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1308(467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Breast 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515(289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618(286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Prostate 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527(278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884(277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Other 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7137(268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5926(270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5680(251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4496(250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VD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582(160)</w:t>
            </w: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642(156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0002(164)</w:t>
            </w: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911(160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IHD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918(186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309(185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665(206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835(205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491(276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767(273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598(275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752(273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Other CVD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865(198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302(197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044(211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0365(209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M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41(191)</w:t>
            </w: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08(183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30(165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0(165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36(167)</w:t>
            </w: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4(160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32(150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7(149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hronic LLK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017(255)</w:t>
            </w: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820(257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134(237)</w:t>
            </w: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780(236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Chronic lung 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499(324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912(328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835(292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905(294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KD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0741(363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452(364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254(366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466(366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LD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640(447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153(447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536(465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0647(463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Ne</w:t>
            </w:r>
            <w:r>
              <w:rPr>
                <w:rFonts w:ascii="Arial" w:hAnsi="Arial" w:cs="Arial"/>
                <w:sz w:val="18"/>
                <w:szCs w:val="18"/>
              </w:rPr>
              <w:t>urological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551(136)</w:t>
            </w: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710(136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089(118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370(123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004(96)</w:t>
            </w: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089(94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866(86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995(87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sculoskeletal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480(129)</w:t>
            </w: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871(125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370(112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829(113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776(127)</w:t>
            </w: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121(124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684(114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063(115)</w:t>
            </w:r>
          </w:p>
        </w:tc>
      </w:tr>
      <w:tr w:rsidR="009C6CC6" w:rsidRPr="006B75CF" w:rsidTr="00275F81">
        <w:trPr>
          <w:tblHeader/>
        </w:trPr>
        <w:tc>
          <w:tcPr>
            <w:tcW w:w="5000" w:type="pct"/>
            <w:gridSpan w:val="10"/>
            <w:shd w:val="clear" w:color="auto" w:fill="F2F2F2" w:themeFill="background1" w:themeFillShade="F2"/>
          </w:tcPr>
          <w:p w:rsidR="009C6CC6" w:rsidRPr="006B75CF" w:rsidRDefault="009C6CC6" w:rsidP="00275F81">
            <w:pPr>
              <w:spacing w:before="60" w:after="6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Disease main effects – last year of life if dying of disease 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5380(316)</w:t>
            </w: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149(319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6422(285)</w:t>
            </w: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628(284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Lung 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452(589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153(587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577(551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0077(549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Colorectal 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5618(719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196(713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6145(710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714(703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Breast 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5797(623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234(618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Prostate 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632(1073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559(1061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Other 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6995(370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4235(378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7809(368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5123(371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VD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573(486)</w:t>
            </w: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614(462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4766(522)</w:t>
            </w: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759(498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IHD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545(549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205(542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316(829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497(817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526(900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464(886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030(766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0128(755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Other CVD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8641(927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7502(913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8310(958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7058(944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M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3848(1053)</w:t>
            </w: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9688(999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2639(912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8976(902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6842(1089)</w:t>
            </w: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3364(1036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5783(976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2870(964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hronic LLK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5188(814)</w:t>
            </w: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400(774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5481(735)</w:t>
            </w: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518(702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Chronic lung 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ind w:left="-113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500(924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797(912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840(770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562(761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KD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ind w:left="-113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5643(2606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1066(2567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6503(2862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3210(2818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LD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ind w:left="-113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116(1688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469(1662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4167(2090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351(2057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urological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401(953)</w:t>
            </w: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038(901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394(825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103(813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539(825)</w:t>
            </w: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783(782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569(739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846(728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B75CF">
              <w:rPr>
                <w:rFonts w:ascii="Arial" w:hAnsi="Arial" w:cs="Arial"/>
                <w:sz w:val="18"/>
                <w:szCs w:val="18"/>
              </w:rPr>
              <w:t>Musculosk</w:t>
            </w:r>
            <w:proofErr w:type="spellEnd"/>
            <w:r w:rsidRPr="006B75CF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6896(3097)</w:t>
            </w: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4708(2923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ind w:left="-113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6081(2681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4308(2638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1449(1902)</w:t>
            </w: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9778(1803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0739(1705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9286(1679)</w:t>
            </w:r>
          </w:p>
        </w:tc>
      </w:tr>
      <w:tr w:rsidR="009C6CC6" w:rsidRPr="006B75CF" w:rsidTr="00275F81">
        <w:trPr>
          <w:tblHeader/>
        </w:trPr>
        <w:tc>
          <w:tcPr>
            <w:tcW w:w="5000" w:type="pct"/>
            <w:gridSpan w:val="10"/>
            <w:shd w:val="clear" w:color="auto" w:fill="F2F2F2" w:themeFill="background1" w:themeFillShade="F2"/>
          </w:tcPr>
          <w:p w:rsidR="009C6CC6" w:rsidRPr="006B75CF" w:rsidRDefault="009C6CC6" w:rsidP="00275F81">
            <w:pPr>
              <w:spacing w:before="60" w:after="6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Disease main effects – prevalent years of diagnosis 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861(87)</w:t>
            </w: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674(100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872(71)</w:t>
            </w: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793(78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Lung 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262(635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847(630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924(527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209(523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Colorectal 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407(223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350(225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359(211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231(211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Breast 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172(87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61(92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Prostate 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87(116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94(121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Other 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628(112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549(122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798(99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748(105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VD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428(58)</w:t>
            </w: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93(68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407(59)</w:t>
            </w: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61(71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IHD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603(64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90(68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837(72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31(78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00(112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29(115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99(110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21(114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Other CVD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285(75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732(77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352(79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663(83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M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877(63)</w:t>
            </w: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49(73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822(54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52(66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704(55)</w:t>
            </w: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77(63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667(50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83(59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hronic LLK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914(102)</w:t>
            </w: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455(133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251(86)</w:t>
            </w: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785(110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Chronic lung 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962(133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15(154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666(110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490(128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KD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015(150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439(165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558(129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827(140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LD</w:t>
            </w: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747(168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61(180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558(166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02(174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urological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224(59)</w:t>
            </w: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02(72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144(51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19(65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439(40)</w:t>
            </w: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32(45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405(36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43(42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sculoskeletal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65(45)</w:t>
            </w: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01(52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98(39)</w:t>
            </w: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11(47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814(45)</w:t>
            </w: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15(52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767(41)</w:t>
            </w: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11(48)</w:t>
            </w:r>
          </w:p>
        </w:tc>
      </w:tr>
      <w:tr w:rsidR="009C6CC6" w:rsidRPr="006B75CF" w:rsidTr="00275F81">
        <w:trPr>
          <w:tblHeader/>
        </w:trPr>
        <w:tc>
          <w:tcPr>
            <w:tcW w:w="5000" w:type="pct"/>
            <w:gridSpan w:val="10"/>
            <w:shd w:val="clear" w:color="auto" w:fill="F2F2F2" w:themeFill="background1" w:themeFillShade="F2"/>
          </w:tcPr>
          <w:p w:rsidR="009C6CC6" w:rsidRPr="006B75CF" w:rsidRDefault="009C6CC6" w:rsidP="00275F81">
            <w:pPr>
              <w:spacing w:before="60" w:after="6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Disease comorbidity interactions 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 &amp; CVD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40(191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69(172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5(183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71(170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 &amp; DM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9(216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24(195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2(165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8(153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 &amp; LLK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83(253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45(229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06(208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46(194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Cancer and </w:t>
            </w:r>
            <w:r w:rsidRPr="00296CAF">
              <w:rPr>
                <w:rFonts w:ascii="Arial" w:hAnsi="Arial" w:cs="Arial"/>
                <w:sz w:val="18"/>
                <w:szCs w:val="18"/>
              </w:rPr>
              <w:t>Neuro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371(150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854(136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368(108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219(101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 and MS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446(145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507(131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012(129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11(120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VD and DM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486(122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94(110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419(122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54(114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VD and LLK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455(165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835(150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397(154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947(145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CVD and </w:t>
            </w:r>
            <w:r w:rsidRPr="00296CAF">
              <w:rPr>
                <w:rFonts w:ascii="Arial" w:hAnsi="Arial" w:cs="Arial"/>
                <w:sz w:val="18"/>
                <w:szCs w:val="18"/>
              </w:rPr>
              <w:t>Neuro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84(107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91(97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79(93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002(87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lastRenderedPageBreak/>
              <w:t>CVD and MS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04(93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96(82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01(100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54(93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M and LLK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857(177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605(160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57(150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64(140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DM and </w:t>
            </w:r>
            <w:r w:rsidRPr="00296CAF">
              <w:rPr>
                <w:rFonts w:ascii="Arial" w:hAnsi="Arial" w:cs="Arial"/>
                <w:sz w:val="18"/>
                <w:szCs w:val="18"/>
              </w:rPr>
              <w:t>Neuro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336(117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354(106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55(88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68(82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M and MS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54(97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87(88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08(94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36(87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LLK and </w:t>
            </w:r>
            <w:r w:rsidRPr="00296CAF">
              <w:rPr>
                <w:rFonts w:ascii="Arial" w:hAnsi="Arial" w:cs="Arial"/>
                <w:sz w:val="18"/>
                <w:szCs w:val="18"/>
              </w:rPr>
              <w:t>Neuro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387(150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171(135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435(115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06(107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LLK and MS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393(141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942(127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576(121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59(112)</w:t>
            </w:r>
          </w:p>
        </w:tc>
      </w:tr>
      <w:tr w:rsidR="009C6CC6" w:rsidRPr="006B75CF" w:rsidTr="00275F81">
        <w:trPr>
          <w:tblHeader/>
        </w:trPr>
        <w:tc>
          <w:tcPr>
            <w:tcW w:w="534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96CAF">
              <w:rPr>
                <w:rFonts w:ascii="Arial" w:hAnsi="Arial" w:cs="Arial"/>
                <w:sz w:val="18"/>
                <w:szCs w:val="18"/>
              </w:rPr>
              <w:t>Neuro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and MS</w:t>
            </w:r>
          </w:p>
        </w:tc>
        <w:tc>
          <w:tcPr>
            <w:tcW w:w="46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099(86)</w:t>
            </w:r>
          </w:p>
        </w:tc>
        <w:tc>
          <w:tcPr>
            <w:tcW w:w="502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29(78)</w:t>
            </w:r>
          </w:p>
        </w:tc>
        <w:tc>
          <w:tcPr>
            <w:tcW w:w="48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020(66)</w:t>
            </w:r>
          </w:p>
        </w:tc>
        <w:tc>
          <w:tcPr>
            <w:tcW w:w="480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045(62)</w:t>
            </w:r>
          </w:p>
        </w:tc>
      </w:tr>
      <w:tr w:rsidR="009C6CC6" w:rsidRPr="006B75CF" w:rsidTr="00275F81">
        <w:tc>
          <w:tcPr>
            <w:tcW w:w="5000" w:type="pct"/>
            <w:gridSpan w:val="10"/>
            <w:shd w:val="clear" w:color="auto" w:fill="D9D9D9" w:themeFill="background1" w:themeFillShade="D9"/>
          </w:tcPr>
          <w:p w:rsidR="009C6CC6" w:rsidRPr="006B75CF" w:rsidRDefault="009C6CC6" w:rsidP="00275F81">
            <w:pPr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AGE-BY-DISEASE COEFFICIENTS </w:t>
            </w:r>
          </w:p>
        </w:tc>
      </w:tr>
      <w:tr w:rsidR="009C6CC6" w:rsidRPr="006B75CF" w:rsidTr="00275F81">
        <w:tc>
          <w:tcPr>
            <w:tcW w:w="5000" w:type="pct"/>
            <w:gridSpan w:val="10"/>
            <w:shd w:val="clear" w:color="auto" w:fill="D9D9D9" w:themeFill="background1" w:themeFillShade="D9"/>
          </w:tcPr>
          <w:p w:rsidR="009C6CC6" w:rsidRPr="006B75CF" w:rsidRDefault="009C6CC6" w:rsidP="00275F81">
            <w:pPr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Age-by-disease coefficients – first year of diagnosis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836(129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182(129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378(98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906(98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Lung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592(585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614(577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944(476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241(469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Colorectal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346(319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754(316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537(276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949(273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Breast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363(155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907(155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Prostate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35(330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10(326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Other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364(140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716(142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470(122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984(124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VD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33(90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16(89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922(85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03(85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IH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134(115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852(114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000(139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83(139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514(169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132(168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823(158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405(157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Other CV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83(103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53(103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97(99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6(99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M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99(137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30(132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86(118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25(119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4(108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7(105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1(97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1(97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hronic LLK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0(120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37(126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(100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09(104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Chronic lung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35(184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05(187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37(153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0(155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K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49(175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925(178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67(177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30(178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L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867(245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(246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713(234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31(233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urological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22(59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21(64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66(51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84(58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89(39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15(40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50(35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85(38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sculoskeletal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74(72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42(72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36(62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25(65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15(57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34(57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91(51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23(53)</w:t>
            </w:r>
          </w:p>
        </w:tc>
      </w:tr>
      <w:tr w:rsidR="009C6CC6" w:rsidRPr="006B75CF" w:rsidTr="00275F81">
        <w:tc>
          <w:tcPr>
            <w:tcW w:w="5000" w:type="pct"/>
            <w:gridSpan w:val="10"/>
            <w:shd w:val="clear" w:color="auto" w:fill="D9D9D9" w:themeFill="background1" w:themeFillShade="D9"/>
          </w:tcPr>
          <w:p w:rsidR="009C6CC6" w:rsidRPr="006B75CF" w:rsidRDefault="009C6CC6" w:rsidP="00275F81">
            <w:pPr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Age-by-disease coefficients – last year of life if dying of disease 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543(222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835(223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411(172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160(174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Lung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793(573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392(567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909(469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754(465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Colorectal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387(511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982(506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820(467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667(462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Breast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715(326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513(325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Prostate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905(1277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023(1258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Other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ind w:left="411" w:hanging="411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671(231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059(237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590(213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298(217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VD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614(381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742(361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497(394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689(375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IH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351(486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619(479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769(752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732(741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806(634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173(624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674(512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298(504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Other CV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045(615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296(605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049(649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242(639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M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1502(979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9696(927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1112(848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9567(837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5450(969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4199(920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5290(868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4247(857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hronic LLK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017(705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500(669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652(614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742(584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Chronic lung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099(1010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848(995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687(820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954(808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K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3469(1363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1492(1343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7619(1314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6133(1294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L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955(1123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056(1106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069(1115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506(1098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urological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450(553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410(523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388(479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342(472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636(568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684(538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577(509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629(501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B75CF">
              <w:rPr>
                <w:rFonts w:ascii="Arial" w:hAnsi="Arial" w:cs="Arial"/>
                <w:sz w:val="18"/>
                <w:szCs w:val="18"/>
              </w:rPr>
              <w:t>Musculosk</w:t>
            </w:r>
            <w:proofErr w:type="spellEnd"/>
            <w:r w:rsidRPr="006B75CF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655(1788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950(1688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252(1548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704(1523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705(1101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992(1043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484(987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846(971)</w:t>
            </w:r>
          </w:p>
        </w:tc>
      </w:tr>
      <w:tr w:rsidR="009C6CC6" w:rsidRPr="006B75CF" w:rsidTr="00275F81">
        <w:tc>
          <w:tcPr>
            <w:tcW w:w="5000" w:type="pct"/>
            <w:gridSpan w:val="10"/>
            <w:shd w:val="clear" w:color="auto" w:fill="D9D9D9" w:themeFill="background1" w:themeFillShade="D9"/>
          </w:tcPr>
          <w:p w:rsidR="009C6CC6" w:rsidRPr="006B75CF" w:rsidRDefault="009C6CC6" w:rsidP="00275F81">
            <w:pPr>
              <w:spacing w:before="60" w:after="6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Age-by-disease coefficients – prevalent years of diagnosis 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48(51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58(64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29(39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75(49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Lung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079(507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60(501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549(383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841(379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Colorectal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226(164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35(165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083(142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33(142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Breast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421(56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969(61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Prostate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26(161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59(161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Other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10(57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70(65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85(49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75(56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VD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7(34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14(43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59(31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84(40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IH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67(46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4(49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87(54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51(57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27(72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83(74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30(63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1(66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Other CV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92(38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89(41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24(36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2(39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M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43(37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2(51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42(32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1(46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34(29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12(39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30(26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07(36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hronic LLK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51(48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06(74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04(36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71(55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Chronic lung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07(68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47(83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35(54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46(66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K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797(76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6(87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8(66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86(73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L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33(102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23(109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99(85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(90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urological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6(30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0(43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8(26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01(39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2(19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(26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2(17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(24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sculoskeletal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74(26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48(35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56(22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53(31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0(20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36(27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0(18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40(25)</w:t>
            </w:r>
          </w:p>
        </w:tc>
      </w:tr>
      <w:tr w:rsidR="009C6CC6" w:rsidRPr="006B75CF" w:rsidTr="00275F81">
        <w:tc>
          <w:tcPr>
            <w:tcW w:w="5000" w:type="pct"/>
            <w:gridSpan w:val="10"/>
            <w:shd w:val="clear" w:color="auto" w:fill="D9D9D9" w:themeFill="background1" w:themeFillShade="D9"/>
          </w:tcPr>
          <w:p w:rsidR="009C6CC6" w:rsidRPr="006B75CF" w:rsidRDefault="009C6CC6" w:rsidP="00275F81">
            <w:pPr>
              <w:spacing w:before="60" w:after="6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Age-by-disease-by-disease coefficients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 &amp; CVD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7(131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22(117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30(115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40(106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 &amp; DM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72(159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94(143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(120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6(112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 &amp; LLK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76(166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00(150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55(135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14(126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Cancer and </w:t>
            </w:r>
            <w:r w:rsidRPr="00296CAF">
              <w:rPr>
                <w:rFonts w:ascii="Arial" w:hAnsi="Arial" w:cs="Arial"/>
                <w:sz w:val="18"/>
                <w:szCs w:val="18"/>
              </w:rPr>
              <w:t>Neuro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762(100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671(91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166(72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152(67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 and M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775(102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757(92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96(85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31(79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lastRenderedPageBreak/>
              <w:t>CVD and DM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12(96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33(87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40(83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00(78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VD and LLK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876(114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741(103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613(97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556(91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CVD and </w:t>
            </w:r>
            <w:r w:rsidRPr="00296CAF">
              <w:rPr>
                <w:rFonts w:ascii="Arial" w:hAnsi="Arial" w:cs="Arial"/>
                <w:sz w:val="18"/>
                <w:szCs w:val="18"/>
              </w:rPr>
              <w:t>Neuro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26(74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03(67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32(57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76(52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VD and M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57(68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44(60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77(61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49(56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M and LLK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860(126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824(114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02(98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37(91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DM and </w:t>
            </w:r>
            <w:r w:rsidRPr="00296CAF">
              <w:rPr>
                <w:rFonts w:ascii="Arial" w:hAnsi="Arial" w:cs="Arial"/>
                <w:sz w:val="18"/>
                <w:szCs w:val="18"/>
              </w:rPr>
              <w:t>Neuro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31(82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41(74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9(56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6(52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M and M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55(74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63(66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70(63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75(59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LLK and </w:t>
            </w:r>
            <w:r w:rsidRPr="00296CAF">
              <w:rPr>
                <w:rFonts w:ascii="Arial" w:hAnsi="Arial" w:cs="Arial"/>
                <w:sz w:val="18"/>
                <w:szCs w:val="18"/>
              </w:rPr>
              <w:t>Neuro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978(93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925(84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83(60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81(55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LLK and M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849(91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713(82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99(68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85(63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296CAF">
              <w:rPr>
                <w:rFonts w:ascii="Arial" w:hAnsi="Arial" w:cs="Arial"/>
                <w:sz w:val="18"/>
                <w:szCs w:val="18"/>
              </w:rPr>
              <w:t>Neuro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and M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6(50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70(45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45(36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46(34)</w:t>
            </w:r>
          </w:p>
        </w:tc>
      </w:tr>
      <w:tr w:rsidR="009C6CC6" w:rsidRPr="006B75CF" w:rsidTr="00275F81">
        <w:tc>
          <w:tcPr>
            <w:tcW w:w="5000" w:type="pct"/>
            <w:gridSpan w:val="10"/>
            <w:shd w:val="clear" w:color="auto" w:fill="D9D9D9" w:themeFill="background1" w:themeFillShade="D9"/>
          </w:tcPr>
          <w:p w:rsidR="009C6CC6" w:rsidRPr="006B75CF" w:rsidRDefault="009C6CC6" w:rsidP="00275F81">
            <w:pPr>
              <w:spacing w:before="60" w:after="6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AGE-SQUARED-BY-DISEASE COEFFICIENTS </w:t>
            </w:r>
          </w:p>
        </w:tc>
      </w:tr>
      <w:tr w:rsidR="009C6CC6" w:rsidRPr="006B75CF" w:rsidTr="00275F81">
        <w:tc>
          <w:tcPr>
            <w:tcW w:w="5000" w:type="pct"/>
            <w:gridSpan w:val="10"/>
            <w:shd w:val="clear" w:color="auto" w:fill="D9D9D9" w:themeFill="background1" w:themeFillShade="D9"/>
          </w:tcPr>
          <w:p w:rsidR="009C6CC6" w:rsidRPr="006B75CF" w:rsidRDefault="009C6CC6" w:rsidP="00275F81">
            <w:pPr>
              <w:spacing w:before="60" w:after="6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Age-squared-by-disease coefficients – first year of diagnosis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09(72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82(69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42(56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30(54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Lung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846(320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972(315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718(278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61(273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Colorectal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74(176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89(173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86(150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09(147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Breast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(93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(92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Prostate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02(185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52(183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Other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64(79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69(78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24(67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08(66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VD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56(52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27(49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47(46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36(43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IH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87(70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83(69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88(71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04(70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57(92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48(90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44(78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9(76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Other CV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45(58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36(57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60(54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71(53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M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60(70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44(66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52(60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8(60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33(50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23(48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31(45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23(44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hronic LLK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35(67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8(65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10(52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17(50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Chronic lung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53(96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08(95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32(81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75(80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K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4(94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45(93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64(80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09(79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L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1(131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74(129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84(124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0(123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urological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93(30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47(29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58(26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18(26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96(18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9(18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95(16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9(17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sculoskeletal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7(34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4(33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5(29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4(29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93(29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75(28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95(26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74(26)</w:t>
            </w:r>
          </w:p>
        </w:tc>
      </w:tr>
      <w:tr w:rsidR="009C6CC6" w:rsidRPr="006B75CF" w:rsidTr="00275F81">
        <w:tc>
          <w:tcPr>
            <w:tcW w:w="5000" w:type="pct"/>
            <w:gridSpan w:val="10"/>
            <w:shd w:val="clear" w:color="auto" w:fill="D9D9D9" w:themeFill="background1" w:themeFillShade="D9"/>
          </w:tcPr>
          <w:p w:rsidR="009C6CC6" w:rsidRPr="006B75CF" w:rsidRDefault="009C6CC6" w:rsidP="00275F81">
            <w:pPr>
              <w:spacing w:before="60" w:after="6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Age-squared-by-disease coefficients – last year of life if dying of disease 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1(108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8(102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92(85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29(81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Lung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1(286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23(281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0(242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9(238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Colorectal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73(245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57(241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53(206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86(203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Breast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21(182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56(180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Prostate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47(424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90(417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Other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ind w:left="411" w:hanging="411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6(120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33(119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48(103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97(101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VD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7(148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2(139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7(126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5(120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IH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17(179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70(176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7(208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(205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02(261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54(257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41(184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53(181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Other CV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803(263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886(258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88(233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88(229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M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05(444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25(420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42(385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90(379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210(369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125(349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274(331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194(325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hronic LLK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52(280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53(264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30(240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99(228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Chronic lung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8(348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43(343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7(291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9(287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K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749(698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866(687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39(672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07(661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L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82(693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3(682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76(663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7(653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urological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62(218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75(205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57(188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70(185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26(176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93(167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39(158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03(156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B75CF">
              <w:rPr>
                <w:rFonts w:ascii="Arial" w:hAnsi="Arial" w:cs="Arial"/>
                <w:sz w:val="18"/>
                <w:szCs w:val="18"/>
              </w:rPr>
              <w:t>Musculosk</w:t>
            </w:r>
            <w:proofErr w:type="spellEnd"/>
            <w:r w:rsidRPr="006B75CF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618(812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624(766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619(703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614(691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61(444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729(420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65(398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722(392)</w:t>
            </w:r>
          </w:p>
        </w:tc>
      </w:tr>
      <w:tr w:rsidR="009C6CC6" w:rsidRPr="006B75CF" w:rsidTr="00275F81">
        <w:tc>
          <w:tcPr>
            <w:tcW w:w="5000" w:type="pct"/>
            <w:gridSpan w:val="10"/>
            <w:shd w:val="clear" w:color="auto" w:fill="D9D9D9" w:themeFill="background1" w:themeFillShade="D9"/>
          </w:tcPr>
          <w:p w:rsidR="009C6CC6" w:rsidRPr="006B75CF" w:rsidRDefault="009C6CC6" w:rsidP="00275F81">
            <w:pPr>
              <w:spacing w:before="60" w:after="6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Age-squared-by-disease coefficients – prevalent years of diagnosis 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9(28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7(28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8(22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9(22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Lung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65(271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37(266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01(240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0(237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Colorectal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2(84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2(83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5(69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9(68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Breast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51(33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42(34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Prostate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(70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8(70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Other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48(32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50(32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23(27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17(27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VD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0(19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(18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3(16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4(15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IH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(26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4(26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5(25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4(24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4(37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5(37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7(30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7(30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Other CV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2(21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9(21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2(19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4(19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M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0(23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5(23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4(20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3(21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8(16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0(17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5(15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0(16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hronic LLK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03(27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0(28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96(18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93(20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Chronic lung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26(36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8(37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29(28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5(29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K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57(39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24(40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98(27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60(28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L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4(53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43(52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33(43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6(43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urological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10(14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0(15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01(12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7(14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4(9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(9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1(8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(8)</w:t>
            </w:r>
          </w:p>
        </w:tc>
      </w:tr>
      <w:tr w:rsidR="009C6CC6" w:rsidRPr="006B75CF" w:rsidTr="00275F81">
        <w:tc>
          <w:tcPr>
            <w:tcW w:w="534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sculoskeletal</w:t>
            </w:r>
          </w:p>
        </w:tc>
        <w:tc>
          <w:tcPr>
            <w:tcW w:w="462" w:type="pct"/>
          </w:tcPr>
          <w:p w:rsidR="009C6CC6" w:rsidRPr="006B75CF" w:rsidRDefault="009C6CC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(12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1(13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(11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3(12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0(10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8(11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9(9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C6CC6" w:rsidRPr="006B75CF" w:rsidRDefault="009C6CC6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5(10)</w:t>
            </w:r>
          </w:p>
        </w:tc>
      </w:tr>
    </w:tbl>
    <w:p w:rsidR="00D763C4" w:rsidRDefault="00D763C4" w:rsidP="00D763C4">
      <w:pPr>
        <w:spacing w:before="40" w:after="0"/>
        <w:rPr>
          <w:sz w:val="20"/>
        </w:rPr>
      </w:pPr>
      <w:bookmarkStart w:id="0" w:name="_GoBack"/>
      <w:r>
        <w:rPr>
          <w:rFonts w:asciiTheme="minorHAnsi" w:hAnsiTheme="minorHAnsi" w:cs="Arial"/>
          <w:sz w:val="20"/>
          <w:szCs w:val="20"/>
        </w:rPr>
        <w:t xml:space="preserve">Year </w:t>
      </w:r>
      <w:proofErr w:type="gramStart"/>
      <w:r>
        <w:rPr>
          <w:rFonts w:asciiTheme="minorHAnsi" w:hAnsiTheme="minorHAnsi" w:cs="Arial"/>
          <w:sz w:val="20"/>
          <w:szCs w:val="20"/>
        </w:rPr>
        <w:t>was centred</w:t>
      </w:r>
      <w:proofErr w:type="gramEnd"/>
      <w:r>
        <w:rPr>
          <w:rFonts w:asciiTheme="minorHAnsi" w:hAnsiTheme="minorHAnsi" w:cs="Arial"/>
          <w:sz w:val="20"/>
          <w:szCs w:val="20"/>
        </w:rPr>
        <w:t xml:space="preserve"> on 2011.  Thus the coefficients in this table are in NZ$2011.</w:t>
      </w:r>
    </w:p>
    <w:p w:rsidR="009C6CC6" w:rsidRDefault="00D763C4" w:rsidP="009C6CC6">
      <w:pPr>
        <w:spacing w:before="40" w:after="0"/>
        <w:rPr>
          <w:rFonts w:asciiTheme="minorHAnsi" w:hAnsiTheme="minorHAnsi" w:cs="Arial"/>
          <w:sz w:val="20"/>
          <w:szCs w:val="20"/>
        </w:rPr>
      </w:pPr>
      <w:r>
        <w:rPr>
          <w:rFonts w:asciiTheme="minorHAnsi" w:hAnsiTheme="minorHAnsi" w:cs="Arial"/>
          <w:sz w:val="20"/>
          <w:szCs w:val="20"/>
        </w:rPr>
        <w:t xml:space="preserve">‡ </w:t>
      </w:r>
      <w:r w:rsidR="009C6CC6" w:rsidRPr="006371AF">
        <w:rPr>
          <w:rFonts w:asciiTheme="minorHAnsi" w:hAnsiTheme="minorHAnsi" w:cs="Arial"/>
          <w:sz w:val="20"/>
          <w:szCs w:val="20"/>
        </w:rPr>
        <w:t xml:space="preserve">Age </w:t>
      </w:r>
      <w:proofErr w:type="gramStart"/>
      <w:r w:rsidR="009C6CC6" w:rsidRPr="006371AF">
        <w:rPr>
          <w:rFonts w:asciiTheme="minorHAnsi" w:hAnsiTheme="minorHAnsi" w:cs="Arial"/>
          <w:sz w:val="20"/>
          <w:szCs w:val="20"/>
        </w:rPr>
        <w:t>was centred on 62.5 years, and divided by 10</w:t>
      </w:r>
      <w:proofErr w:type="gramEnd"/>
      <w:r w:rsidR="009C6CC6" w:rsidRPr="006371AF">
        <w:rPr>
          <w:rFonts w:asciiTheme="minorHAnsi" w:hAnsiTheme="minorHAnsi" w:cs="Arial"/>
          <w:sz w:val="20"/>
          <w:szCs w:val="20"/>
        </w:rPr>
        <w:t xml:space="preserve">.  Accordingly, someone in the 80-84 year age group had an age value of </w:t>
      </w:r>
      <w:proofErr w:type="gramStart"/>
      <w:r w:rsidR="009C6CC6" w:rsidRPr="006371AF">
        <w:rPr>
          <w:rFonts w:asciiTheme="minorHAnsi" w:hAnsiTheme="minorHAnsi" w:cs="Arial"/>
          <w:sz w:val="20"/>
          <w:szCs w:val="20"/>
        </w:rPr>
        <w:t>2</w:t>
      </w:r>
      <w:proofErr w:type="gramEnd"/>
      <w:r w:rsidR="009C6CC6" w:rsidRPr="006371AF">
        <w:rPr>
          <w:rFonts w:asciiTheme="minorHAnsi" w:hAnsiTheme="minorHAnsi" w:cs="Arial"/>
          <w:sz w:val="20"/>
          <w:szCs w:val="20"/>
        </w:rPr>
        <w:t>, and an age-squared value of 4.</w:t>
      </w:r>
    </w:p>
    <w:bookmarkEnd w:id="0"/>
    <w:p w:rsidR="008F06EB" w:rsidRDefault="008F06EB"/>
    <w:sectPr w:rsidR="008F06EB" w:rsidSect="009C6C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130DDC"/>
    <w:multiLevelType w:val="multilevel"/>
    <w:tmpl w:val="E368A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9B4464"/>
    <w:multiLevelType w:val="hybridMultilevel"/>
    <w:tmpl w:val="93324B18"/>
    <w:lvl w:ilvl="0" w:tplc="8362B072"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D57394"/>
    <w:multiLevelType w:val="hybridMultilevel"/>
    <w:tmpl w:val="6EB699EE"/>
    <w:lvl w:ilvl="0" w:tplc="27901D1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F032F4"/>
    <w:multiLevelType w:val="hybridMultilevel"/>
    <w:tmpl w:val="DCB49886"/>
    <w:lvl w:ilvl="0" w:tplc="7BFC127E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217C50"/>
    <w:multiLevelType w:val="hybridMultilevel"/>
    <w:tmpl w:val="1BC22024"/>
    <w:lvl w:ilvl="0" w:tplc="C2327CFA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987ED1"/>
    <w:multiLevelType w:val="hybridMultilevel"/>
    <w:tmpl w:val="B1360F4E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B96D5F"/>
    <w:multiLevelType w:val="hybridMultilevel"/>
    <w:tmpl w:val="7632E810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3353DC"/>
    <w:multiLevelType w:val="hybridMultilevel"/>
    <w:tmpl w:val="F7FC4B50"/>
    <w:lvl w:ilvl="0" w:tplc="E440F59C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786714"/>
    <w:multiLevelType w:val="hybridMultilevel"/>
    <w:tmpl w:val="6150A70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6F64D0"/>
    <w:multiLevelType w:val="hybridMultilevel"/>
    <w:tmpl w:val="B5B67E6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65518E"/>
    <w:multiLevelType w:val="hybridMultilevel"/>
    <w:tmpl w:val="4C40B506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1377F8"/>
    <w:multiLevelType w:val="hybridMultilevel"/>
    <w:tmpl w:val="7AD49CFA"/>
    <w:lvl w:ilvl="0" w:tplc="FE56F32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704D1B"/>
    <w:multiLevelType w:val="hybridMultilevel"/>
    <w:tmpl w:val="8EA26692"/>
    <w:lvl w:ilvl="0" w:tplc="C304E67A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B554F6"/>
    <w:multiLevelType w:val="hybridMultilevel"/>
    <w:tmpl w:val="B1CEB018"/>
    <w:lvl w:ilvl="0" w:tplc="2BDE3D80">
      <w:start w:val="993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692B7C"/>
    <w:multiLevelType w:val="hybridMultilevel"/>
    <w:tmpl w:val="7ABE4AA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F17EE8"/>
    <w:multiLevelType w:val="hybridMultilevel"/>
    <w:tmpl w:val="43E2BAF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610AC3"/>
    <w:multiLevelType w:val="hybridMultilevel"/>
    <w:tmpl w:val="B1360F4E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83469C"/>
    <w:multiLevelType w:val="hybridMultilevel"/>
    <w:tmpl w:val="D82EFDBC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EB6452"/>
    <w:multiLevelType w:val="hybridMultilevel"/>
    <w:tmpl w:val="80965CB4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37541D"/>
    <w:multiLevelType w:val="hybridMultilevel"/>
    <w:tmpl w:val="8F5C24E2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3F22E6"/>
    <w:multiLevelType w:val="hybridMultilevel"/>
    <w:tmpl w:val="D82EFDBC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6D840EB"/>
    <w:multiLevelType w:val="hybridMultilevel"/>
    <w:tmpl w:val="F76EF846"/>
    <w:lvl w:ilvl="0" w:tplc="E9FCFD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96392F"/>
    <w:multiLevelType w:val="hybridMultilevel"/>
    <w:tmpl w:val="8F5C24E2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3C63ABB"/>
    <w:multiLevelType w:val="hybridMultilevel"/>
    <w:tmpl w:val="522A78D8"/>
    <w:lvl w:ilvl="0" w:tplc="BE3804C4">
      <w:numFmt w:val="bullet"/>
      <w:lvlText w:val=""/>
      <w:lvlJc w:val="left"/>
      <w:pPr>
        <w:ind w:left="720" w:hanging="360"/>
      </w:pPr>
      <w:rPr>
        <w:rFonts w:ascii="Symbol" w:eastAsia="MS Mincho" w:hAnsi="Symbol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E112F1"/>
    <w:multiLevelType w:val="multilevel"/>
    <w:tmpl w:val="D6609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8F1056B"/>
    <w:multiLevelType w:val="hybridMultilevel"/>
    <w:tmpl w:val="22546C7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AA565B2"/>
    <w:multiLevelType w:val="hybridMultilevel"/>
    <w:tmpl w:val="DFB6E05C"/>
    <w:lvl w:ilvl="0" w:tplc="F1643558">
      <w:start w:val="94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1F2976"/>
    <w:multiLevelType w:val="hybridMultilevel"/>
    <w:tmpl w:val="8F5C24E2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FF51AA"/>
    <w:multiLevelType w:val="hybridMultilevel"/>
    <w:tmpl w:val="267A8B68"/>
    <w:lvl w:ilvl="0" w:tplc="DAB03C70">
      <w:start w:val="1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15"/>
  </w:num>
  <w:num w:numId="3">
    <w:abstractNumId w:val="2"/>
  </w:num>
  <w:num w:numId="4">
    <w:abstractNumId w:val="28"/>
  </w:num>
  <w:num w:numId="5">
    <w:abstractNumId w:val="1"/>
  </w:num>
  <w:num w:numId="6">
    <w:abstractNumId w:val="3"/>
  </w:num>
  <w:num w:numId="7">
    <w:abstractNumId w:val="18"/>
  </w:num>
  <w:num w:numId="8">
    <w:abstractNumId w:val="13"/>
  </w:num>
  <w:num w:numId="9">
    <w:abstractNumId w:val="26"/>
  </w:num>
  <w:num w:numId="10">
    <w:abstractNumId w:val="9"/>
  </w:num>
  <w:num w:numId="11">
    <w:abstractNumId w:val="25"/>
  </w:num>
  <w:num w:numId="12">
    <w:abstractNumId w:val="8"/>
  </w:num>
  <w:num w:numId="13">
    <w:abstractNumId w:val="12"/>
  </w:num>
  <w:num w:numId="14">
    <w:abstractNumId w:val="27"/>
  </w:num>
  <w:num w:numId="15">
    <w:abstractNumId w:val="19"/>
  </w:num>
  <w:num w:numId="16">
    <w:abstractNumId w:val="22"/>
  </w:num>
  <w:num w:numId="17">
    <w:abstractNumId w:val="16"/>
  </w:num>
  <w:num w:numId="18">
    <w:abstractNumId w:val="5"/>
  </w:num>
  <w:num w:numId="19">
    <w:abstractNumId w:val="10"/>
  </w:num>
  <w:num w:numId="20">
    <w:abstractNumId w:val="6"/>
  </w:num>
  <w:num w:numId="21">
    <w:abstractNumId w:val="4"/>
  </w:num>
  <w:num w:numId="22">
    <w:abstractNumId w:val="24"/>
  </w:num>
  <w:num w:numId="23">
    <w:abstractNumId w:val="11"/>
  </w:num>
  <w:num w:numId="24">
    <w:abstractNumId w:val="0"/>
  </w:num>
  <w:num w:numId="25">
    <w:abstractNumId w:val="21"/>
  </w:num>
  <w:num w:numId="26">
    <w:abstractNumId w:val="7"/>
  </w:num>
  <w:num w:numId="27">
    <w:abstractNumId w:val="17"/>
  </w:num>
  <w:num w:numId="28">
    <w:abstractNumId w:val="20"/>
  </w:num>
  <w:num w:numId="2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CC6"/>
    <w:rsid w:val="00486BB5"/>
    <w:rsid w:val="008F06EB"/>
    <w:rsid w:val="009C6CC6"/>
    <w:rsid w:val="00B20576"/>
    <w:rsid w:val="00D763C4"/>
    <w:rsid w:val="00EA7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3A4B8A1-A064-4132-8890-B97A731B4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6CC6"/>
    <w:pPr>
      <w:spacing w:after="200" w:line="276" w:lineRule="auto"/>
    </w:pPr>
    <w:rPr>
      <w:rFonts w:ascii="Calibri" w:eastAsia="MS Mincho" w:hAnsi="Calibri" w:cs="Calibri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9C6CC6"/>
    <w:pPr>
      <w:keepNext/>
      <w:keepLines/>
      <w:spacing w:before="480" w:after="0"/>
      <w:outlineLvl w:val="0"/>
    </w:pPr>
    <w:rPr>
      <w:rFonts w:eastAsia="MS Gothic" w:cs="Cambria"/>
      <w:b/>
      <w:bCs/>
      <w:color w:val="0070C0"/>
      <w:sz w:val="36"/>
      <w:szCs w:val="28"/>
      <w:lang w:eastAsia="ja-JP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9C6CC6"/>
    <w:pPr>
      <w:keepNext/>
      <w:keepLines/>
      <w:spacing w:before="200" w:after="0"/>
      <w:outlineLvl w:val="1"/>
    </w:pPr>
    <w:rPr>
      <w:rFonts w:eastAsia="MS Gothic" w:cs="Cambria"/>
      <w:b/>
      <w:bCs/>
      <w:color w:val="0070C0"/>
      <w:sz w:val="28"/>
      <w:szCs w:val="26"/>
      <w:lang w:eastAsia="ja-JP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9C6CC6"/>
    <w:pPr>
      <w:keepNext/>
      <w:keepLines/>
      <w:spacing w:before="200" w:after="0" w:line="360" w:lineRule="auto"/>
      <w:ind w:left="567"/>
      <w:outlineLvl w:val="2"/>
    </w:pPr>
    <w:rPr>
      <w:rFonts w:asciiTheme="majorHAnsi" w:eastAsia="MS Gothic" w:hAnsiTheme="majorHAnsi" w:cs="Cambria"/>
      <w:b/>
      <w:bCs/>
      <w:color w:val="0070C0"/>
      <w:sz w:val="26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C6CC6"/>
    <w:rPr>
      <w:rFonts w:ascii="Calibri" w:eastAsia="MS Gothic" w:hAnsi="Calibri" w:cs="Cambria"/>
      <w:b/>
      <w:bCs/>
      <w:color w:val="0070C0"/>
      <w:sz w:val="36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9"/>
    <w:rsid w:val="009C6CC6"/>
    <w:rPr>
      <w:rFonts w:ascii="Calibri" w:eastAsia="MS Gothic" w:hAnsi="Calibri" w:cs="Cambria"/>
      <w:b/>
      <w:bCs/>
      <w:color w:val="0070C0"/>
      <w:sz w:val="28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9"/>
    <w:rsid w:val="009C6CC6"/>
    <w:rPr>
      <w:rFonts w:asciiTheme="majorHAnsi" w:eastAsia="MS Gothic" w:hAnsiTheme="majorHAnsi" w:cs="Cambria"/>
      <w:b/>
      <w:bCs/>
      <w:color w:val="0070C0"/>
      <w:sz w:val="26"/>
      <w:szCs w:val="20"/>
      <w:lang w:eastAsia="ja-JP"/>
    </w:rPr>
  </w:style>
  <w:style w:type="paragraph" w:styleId="Title">
    <w:name w:val="Title"/>
    <w:basedOn w:val="Normal"/>
    <w:next w:val="Normal"/>
    <w:link w:val="TitleChar"/>
    <w:uiPriority w:val="99"/>
    <w:qFormat/>
    <w:rsid w:val="009C6CC6"/>
    <w:pPr>
      <w:pBdr>
        <w:bottom w:val="single" w:sz="8" w:space="4" w:color="4F81BD"/>
      </w:pBdr>
      <w:spacing w:after="300" w:line="240" w:lineRule="auto"/>
    </w:pPr>
    <w:rPr>
      <w:rFonts w:ascii="Cambria" w:eastAsia="MS Gothic" w:hAnsi="Cambria" w:cs="Cambria"/>
      <w:color w:val="17365D"/>
      <w:spacing w:val="5"/>
      <w:kern w:val="28"/>
      <w:sz w:val="52"/>
      <w:szCs w:val="52"/>
      <w:lang w:eastAsia="ja-JP"/>
    </w:rPr>
  </w:style>
  <w:style w:type="character" w:customStyle="1" w:styleId="TitleChar">
    <w:name w:val="Title Char"/>
    <w:basedOn w:val="DefaultParagraphFont"/>
    <w:link w:val="Title"/>
    <w:uiPriority w:val="99"/>
    <w:rsid w:val="009C6CC6"/>
    <w:rPr>
      <w:rFonts w:ascii="Cambria" w:eastAsia="MS Gothic" w:hAnsi="Cambria" w:cs="Cambria"/>
      <w:color w:val="17365D"/>
      <w:spacing w:val="5"/>
      <w:kern w:val="28"/>
      <w:sz w:val="52"/>
      <w:szCs w:val="52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9C6C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C6CC6"/>
    <w:pPr>
      <w:spacing w:line="240" w:lineRule="auto"/>
    </w:pPr>
    <w:rPr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CC6"/>
    <w:rPr>
      <w:rFonts w:ascii="Calibri" w:eastAsia="MS Mincho" w:hAnsi="Calibri" w:cs="Calibri"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rsid w:val="009C6CC6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9C6CC6"/>
    <w:pPr>
      <w:ind w:left="7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C6CC6"/>
    <w:rPr>
      <w:rFonts w:ascii="Calibri" w:eastAsia="MS Mincho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C6CC6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6CC6"/>
    <w:rPr>
      <w:rFonts w:ascii="Calibri" w:eastAsia="MS Mincho" w:hAnsi="Calibri" w:cs="Times New Roman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C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CC6"/>
    <w:rPr>
      <w:rFonts w:ascii="Segoe UI" w:eastAsia="MS Mincho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C6CC6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6CC6"/>
    <w:rPr>
      <w:rFonts w:ascii="Calibri" w:eastAsia="MS Mincho" w:hAnsi="Calibri" w:cs="Times New Roman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CC6"/>
    <w:rPr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CC6"/>
    <w:rPr>
      <w:rFonts w:ascii="Calibri" w:eastAsia="MS Mincho" w:hAnsi="Calibri" w:cs="Calibri"/>
      <w:b/>
      <w:bCs/>
      <w:sz w:val="20"/>
      <w:szCs w:val="20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9C6CC6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9C6CC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C6CC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C6CC6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9C6C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CC6"/>
    <w:rPr>
      <w:rFonts w:ascii="Calibri" w:eastAsia="MS Mincho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9C6C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CC6"/>
    <w:rPr>
      <w:rFonts w:ascii="Calibri" w:eastAsia="MS Mincho" w:hAnsi="Calibri" w:cs="Calibri"/>
    </w:rPr>
  </w:style>
  <w:style w:type="table" w:styleId="TableGrid">
    <w:name w:val="Table Grid"/>
    <w:basedOn w:val="TableNormal"/>
    <w:uiPriority w:val="39"/>
    <w:rsid w:val="009C6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C6CC6"/>
    <w:rPr>
      <w:color w:val="80808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A74C2"/>
    <w:pPr>
      <w:spacing w:after="120" w:line="240" w:lineRule="auto"/>
    </w:pPr>
    <w:rPr>
      <w:b/>
      <w:iCs/>
      <w:szCs w:val="18"/>
    </w:rPr>
  </w:style>
  <w:style w:type="paragraph" w:styleId="BodyText">
    <w:name w:val="Body Text"/>
    <w:basedOn w:val="Normal"/>
    <w:link w:val="BodyTextChar"/>
    <w:autoRedefine/>
    <w:uiPriority w:val="99"/>
    <w:semiHidden/>
    <w:unhideWhenUsed/>
    <w:rsid w:val="009C6CC6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C6CC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C6C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6CC6"/>
    <w:rPr>
      <w:rFonts w:ascii="Calibri" w:eastAsia="MS Mincho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C6CC6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9C6CC6"/>
    <w:pPr>
      <w:spacing w:after="0"/>
    </w:pPr>
  </w:style>
  <w:style w:type="character" w:styleId="FollowedHyperlink">
    <w:name w:val="FollowedHyperlink"/>
    <w:basedOn w:val="DefaultParagraphFont"/>
    <w:uiPriority w:val="99"/>
    <w:semiHidden/>
    <w:unhideWhenUsed/>
    <w:rsid w:val="009C6CC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C6CC6"/>
    <w:pPr>
      <w:spacing w:after="0" w:line="240" w:lineRule="auto"/>
    </w:pPr>
    <w:rPr>
      <w:rFonts w:ascii="Calibri" w:eastAsia="MS Mincho" w:hAnsi="Calibri" w:cs="Calibri"/>
    </w:rPr>
  </w:style>
  <w:style w:type="character" w:styleId="Strong">
    <w:name w:val="Strong"/>
    <w:basedOn w:val="DefaultParagraphFont"/>
    <w:uiPriority w:val="22"/>
    <w:qFormat/>
    <w:rsid w:val="009C6CC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C6C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774</Words>
  <Characters>10115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1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Day</dc:creator>
  <cp:keywords/>
  <dc:description/>
  <cp:lastModifiedBy>Tony Blakely</cp:lastModifiedBy>
  <cp:revision>3</cp:revision>
  <dcterms:created xsi:type="dcterms:W3CDTF">2018-11-13T20:28:00Z</dcterms:created>
  <dcterms:modified xsi:type="dcterms:W3CDTF">2018-11-13T20:59:00Z</dcterms:modified>
</cp:coreProperties>
</file>